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D474D" w14:textId="77777777" w:rsidR="00295569" w:rsidRPr="00295569" w:rsidRDefault="00F770E1" w:rsidP="00295569">
      <w:pPr>
        <w:spacing w:after="0" w:line="360" w:lineRule="auto"/>
        <w:jc w:val="both"/>
        <w:rPr>
          <w:rFonts w:ascii="Arial" w:hAnsi="Arial" w:cs="Arial"/>
        </w:rPr>
      </w:pPr>
      <w:r w:rsidRPr="00295569">
        <w:rPr>
          <w:rFonts w:ascii="Arial" w:hAnsi="Arial" w:cs="Arial"/>
          <w:b/>
          <w:bCs/>
        </w:rPr>
        <w:t xml:space="preserve">Supplementary </w:t>
      </w:r>
      <w:r w:rsidR="00295569" w:rsidRPr="00295569">
        <w:rPr>
          <w:rFonts w:ascii="Arial" w:hAnsi="Arial" w:cs="Arial"/>
          <w:b/>
          <w:bCs/>
        </w:rPr>
        <w:t>t</w:t>
      </w:r>
      <w:r w:rsidRPr="00295569">
        <w:rPr>
          <w:rFonts w:ascii="Arial" w:hAnsi="Arial" w:cs="Arial"/>
          <w:b/>
          <w:bCs/>
        </w:rPr>
        <w:t>able 1</w:t>
      </w:r>
      <w:r w:rsidRPr="00295569">
        <w:rPr>
          <w:rFonts w:ascii="Arial" w:hAnsi="Arial" w:cs="Arial"/>
        </w:rPr>
        <w:t xml:space="preserve"> </w:t>
      </w:r>
    </w:p>
    <w:p w14:paraId="4BF5A8B8" w14:textId="66C6176B" w:rsidR="00C97ABB" w:rsidRPr="00295569" w:rsidRDefault="00F770E1" w:rsidP="00295569">
      <w:pPr>
        <w:spacing w:after="0" w:line="360" w:lineRule="auto"/>
        <w:jc w:val="both"/>
        <w:rPr>
          <w:rFonts w:ascii="Arial" w:hAnsi="Arial" w:cs="Arial"/>
        </w:rPr>
      </w:pPr>
      <w:r w:rsidRPr="00295569">
        <w:rPr>
          <w:rFonts w:ascii="Arial" w:hAnsi="Arial" w:cs="Arial"/>
        </w:rPr>
        <w:t xml:space="preserve">Detail information of the thirty-two </w:t>
      </w:r>
      <w:proofErr w:type="spellStart"/>
      <w:r w:rsidRPr="00295569">
        <w:rPr>
          <w:rFonts w:ascii="Arial" w:hAnsi="Arial" w:cs="Arial"/>
          <w:i/>
          <w:iCs/>
        </w:rPr>
        <w:t>Pectobacterium</w:t>
      </w:r>
      <w:proofErr w:type="spellEnd"/>
      <w:r w:rsidRPr="00295569">
        <w:rPr>
          <w:rFonts w:ascii="Arial" w:hAnsi="Arial" w:cs="Arial"/>
          <w:i/>
          <w:iCs/>
        </w:rPr>
        <w:t xml:space="preserve"> </w:t>
      </w:r>
      <w:proofErr w:type="spellStart"/>
      <w:r w:rsidRPr="00295569">
        <w:rPr>
          <w:rFonts w:ascii="Arial" w:hAnsi="Arial" w:cs="Arial"/>
          <w:i/>
          <w:iCs/>
        </w:rPr>
        <w:t>parmentieri</w:t>
      </w:r>
      <w:proofErr w:type="spellEnd"/>
      <w:r w:rsidRPr="00295569">
        <w:rPr>
          <w:rFonts w:ascii="Arial" w:hAnsi="Arial" w:cs="Arial"/>
        </w:rPr>
        <w:t xml:space="preserve"> genomes fetched from the NCBI GenBank database and used to assess the homologous recombination </w:t>
      </w:r>
      <w:proofErr w:type="gramStart"/>
      <w:r w:rsidRPr="00295569">
        <w:rPr>
          <w:rFonts w:ascii="Arial" w:hAnsi="Arial" w:cs="Arial"/>
        </w:rPr>
        <w:t>events</w:t>
      </w:r>
      <w:proofErr w:type="gramEnd"/>
    </w:p>
    <w:tbl>
      <w:tblPr>
        <w:tblStyle w:val="PlainTable5"/>
        <w:tblW w:w="14310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1710"/>
        <w:gridCol w:w="1890"/>
        <w:gridCol w:w="2790"/>
        <w:gridCol w:w="2430"/>
        <w:gridCol w:w="1350"/>
        <w:gridCol w:w="1530"/>
        <w:gridCol w:w="1170"/>
        <w:gridCol w:w="1440"/>
      </w:tblGrid>
      <w:tr w:rsidR="00213AFD" w:rsidRPr="00E026B2" w14:paraId="0CC3900E" w14:textId="77777777" w:rsidTr="00816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0" w:type="dxa"/>
            <w:tcBorders>
              <w:bottom w:val="single" w:sz="4" w:space="0" w:color="auto"/>
            </w:tcBorders>
            <w:vAlign w:val="center"/>
          </w:tcPr>
          <w:p w14:paraId="08BD2E69" w14:textId="1274BC15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 w:type="page"/>
              <w:t>Strain nam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CAA2758" w14:textId="13518B61" w:rsidR="00F770E1" w:rsidRPr="00E026B2" w:rsidRDefault="00F770E1" w:rsidP="00213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CBI </w:t>
            </w:r>
            <w:r w:rsidR="0053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E026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ession number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6B43376" w14:textId="1B0393DA" w:rsidR="00F770E1" w:rsidRPr="00E026B2" w:rsidRDefault="00F770E1" w:rsidP="00213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ing platform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45A90452" w14:textId="08D097D7" w:rsidR="00F770E1" w:rsidRPr="00E026B2" w:rsidRDefault="00F770E1" w:rsidP="00213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mbly metho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3B64928" w14:textId="3B3AB37F" w:rsidR="00F770E1" w:rsidRPr="00E026B2" w:rsidRDefault="00F770E1" w:rsidP="00213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mbly leve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A26FD33" w14:textId="6AD6B464" w:rsidR="00F770E1" w:rsidRPr="00E026B2" w:rsidRDefault="00532E87" w:rsidP="00213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ion sourc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4CC645E" w14:textId="40AD7897" w:rsidR="00F770E1" w:rsidRPr="00E026B2" w:rsidRDefault="00F770E1" w:rsidP="00213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ion yea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03357FE" w14:textId="38B9ACAC" w:rsidR="00F770E1" w:rsidRPr="00E026B2" w:rsidRDefault="00F770E1" w:rsidP="00213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</w:tr>
      <w:tr w:rsidR="00816274" w:rsidRPr="00E026B2" w14:paraId="45174AF7" w14:textId="77777777" w:rsidTr="00816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7A2853" w14:textId="0329CFEA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RNS 08-42-1A</w:t>
            </w:r>
            <w:r w:rsidR="00532E87">
              <w:rPr>
                <w:rFonts w:ascii="Times New Roman" w:hAnsi="Times New Roman" w:cs="Times New Roman"/>
                <w:sz w:val="24"/>
                <w:szCs w:val="24"/>
              </w:rPr>
              <w:t>ᵀ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69DDAD" w14:textId="5EE732D9" w:rsidR="00F770E1" w:rsidRPr="00213AFD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A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Z_CP015749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4A6A3AC5" w14:textId="4C6BD1DA" w:rsidR="00F770E1" w:rsidRPr="00213AFD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AFD">
              <w:rPr>
                <w:rFonts w:ascii="Times New Roman" w:hAnsi="Times New Roman" w:cs="Times New Roman"/>
                <w:sz w:val="24"/>
                <w:szCs w:val="24"/>
              </w:rPr>
              <w:t xml:space="preserve">PacBio; Illumina </w:t>
            </w:r>
            <w:proofErr w:type="spellStart"/>
            <w:r w:rsidRPr="00213AFD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22A55E3C" w14:textId="53ECFCDA" w:rsidR="00F770E1" w:rsidRPr="00213AFD" w:rsidRDefault="00F770E1" w:rsidP="00213AFD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A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_HGAP v. 2.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45ADC6B" w14:textId="76320901" w:rsidR="00F770E1" w:rsidRPr="00E026B2" w:rsidRDefault="008F5E74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85D7A65" w14:textId="63216CE1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52D64EF" w14:textId="11F97528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986026A" w14:textId="2EE90D61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:rsidR="00213AFD" w:rsidRPr="00E026B2" w14:paraId="6B6E3F3A" w14:textId="77777777" w:rsidTr="0081627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29A3B0E3" w14:textId="173A27A1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07C5AF10" w14:textId="6696975B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CP046376</w:t>
            </w:r>
          </w:p>
        </w:tc>
        <w:tc>
          <w:tcPr>
            <w:tcW w:w="2790" w:type="dxa"/>
            <w:vAlign w:val="center"/>
          </w:tcPr>
          <w:p w14:paraId="45D9ADF0" w14:textId="5F5E836B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acBio</w:t>
            </w:r>
          </w:p>
        </w:tc>
        <w:tc>
          <w:tcPr>
            <w:tcW w:w="2430" w:type="dxa"/>
            <w:vAlign w:val="center"/>
          </w:tcPr>
          <w:p w14:paraId="1772AC9F" w14:textId="4E11279F" w:rsidR="00F770E1" w:rsidRPr="00532E87" w:rsidRDefault="00F770E1" w:rsidP="00213AFD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RTdenovo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1.0.0</w:t>
            </w:r>
          </w:p>
        </w:tc>
        <w:tc>
          <w:tcPr>
            <w:tcW w:w="1350" w:type="dxa"/>
            <w:vAlign w:val="center"/>
          </w:tcPr>
          <w:p w14:paraId="6AC8206D" w14:textId="4012EDAB" w:rsidR="00F770E1" w:rsidRPr="00E026B2" w:rsidRDefault="00F105D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530" w:type="dxa"/>
            <w:vAlign w:val="center"/>
          </w:tcPr>
          <w:p w14:paraId="4AF2A1B6" w14:textId="7CC69ED4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 stem</w:t>
            </w:r>
          </w:p>
        </w:tc>
        <w:tc>
          <w:tcPr>
            <w:tcW w:w="1170" w:type="dxa"/>
            <w:vAlign w:val="center"/>
          </w:tcPr>
          <w:p w14:paraId="59328E92" w14:textId="2A102898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440" w:type="dxa"/>
            <w:vAlign w:val="center"/>
          </w:tcPr>
          <w:p w14:paraId="03944D83" w14:textId="3DB304A0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</w:tr>
      <w:tr w:rsidR="00816274" w:rsidRPr="00E026B2" w14:paraId="6E17CC43" w14:textId="77777777" w:rsidTr="00816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7F7C8D73" w14:textId="2D0F140F" w:rsidR="00F770E1" w:rsidRPr="00F105D1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05D1">
              <w:rPr>
                <w:rFonts w:ascii="Times New Roman" w:hAnsi="Times New Roman" w:cs="Times New Roman"/>
                <w:sz w:val="24"/>
                <w:szCs w:val="24"/>
              </w:rPr>
              <w:t>SCC3193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684B7EDE" w14:textId="3A3966CF" w:rsidR="00F770E1" w:rsidRPr="00F105D1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5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_017845</w:t>
            </w:r>
          </w:p>
        </w:tc>
        <w:tc>
          <w:tcPr>
            <w:tcW w:w="2790" w:type="dxa"/>
            <w:vAlign w:val="center"/>
          </w:tcPr>
          <w:p w14:paraId="334F01DC" w14:textId="59ABEDDA" w:rsidR="00F770E1" w:rsidRPr="00F105D1" w:rsidRDefault="00520103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5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oche </w:t>
            </w:r>
            <w:r w:rsidR="00F770E1" w:rsidRPr="00F105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454 GS20; </w:t>
            </w:r>
            <w:proofErr w:type="spellStart"/>
            <w:r w:rsidR="00F770E1" w:rsidRPr="00F105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oLiD</w:t>
            </w:r>
            <w:proofErr w:type="spellEnd"/>
            <w:r w:rsidRPr="00F105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2</w:t>
            </w:r>
            <w:r w:rsidR="00F770E1" w:rsidRPr="00F105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; </w:t>
            </w:r>
            <w:proofErr w:type="spellStart"/>
            <w:r w:rsidR="00F770E1" w:rsidRPr="00F105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smid</w:t>
            </w:r>
            <w:proofErr w:type="spellEnd"/>
            <w:r w:rsidR="00F770E1" w:rsidRPr="00F105D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end sequencing</w:t>
            </w:r>
          </w:p>
        </w:tc>
        <w:tc>
          <w:tcPr>
            <w:tcW w:w="2430" w:type="dxa"/>
            <w:vAlign w:val="center"/>
          </w:tcPr>
          <w:p w14:paraId="48505981" w14:textId="0E9DFD7B" w:rsidR="00F770E1" w:rsidRPr="00F105D1" w:rsidRDefault="008B1F07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05D1">
              <w:rPr>
                <w:rFonts w:ascii="Times New Roman" w:hAnsi="Times New Roman" w:cs="Times New Roman"/>
                <w:sz w:val="24"/>
                <w:szCs w:val="24"/>
              </w:rPr>
              <w:t>Newbler</w:t>
            </w:r>
            <w:proofErr w:type="spellEnd"/>
          </w:p>
        </w:tc>
        <w:tc>
          <w:tcPr>
            <w:tcW w:w="1350" w:type="dxa"/>
            <w:vAlign w:val="center"/>
          </w:tcPr>
          <w:p w14:paraId="44162388" w14:textId="7890504A" w:rsidR="00F770E1" w:rsidRPr="00F105D1" w:rsidRDefault="008F5E74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5D1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530" w:type="dxa"/>
            <w:vAlign w:val="center"/>
          </w:tcPr>
          <w:p w14:paraId="79072E62" w14:textId="1A90E7B7" w:rsidR="00F770E1" w:rsidRPr="00F105D1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5D1">
              <w:rPr>
                <w:rFonts w:ascii="Times New Roman" w:hAnsi="Times New Roman" w:cs="Times New Roman"/>
                <w:sz w:val="24"/>
                <w:szCs w:val="24"/>
              </w:rPr>
              <w:t xml:space="preserve">Potato stem </w:t>
            </w:r>
          </w:p>
        </w:tc>
        <w:tc>
          <w:tcPr>
            <w:tcW w:w="1170" w:type="dxa"/>
            <w:vAlign w:val="center"/>
          </w:tcPr>
          <w:p w14:paraId="238B6129" w14:textId="2C9A5F83" w:rsidR="00F770E1" w:rsidRPr="00F105D1" w:rsidRDefault="00A5372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440" w:type="dxa"/>
            <w:vAlign w:val="center"/>
          </w:tcPr>
          <w:p w14:paraId="351B299A" w14:textId="17C5456B" w:rsidR="00F770E1" w:rsidRPr="00F105D1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5D1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</w:tr>
      <w:tr w:rsidR="00213AFD" w:rsidRPr="00E026B2" w14:paraId="1782FD91" w14:textId="77777777" w:rsidTr="0081627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220425F2" w14:textId="368146FF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IFB5427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14307548" w14:textId="226E44F6" w:rsidR="00F770E1" w:rsidRPr="00816274" w:rsidRDefault="00F770E1" w:rsidP="00816274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CP027260</w:t>
            </w:r>
          </w:p>
        </w:tc>
        <w:tc>
          <w:tcPr>
            <w:tcW w:w="2790" w:type="dxa"/>
            <w:vAlign w:val="center"/>
          </w:tcPr>
          <w:p w14:paraId="220FFFC2" w14:textId="22B3B194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2430" w:type="dxa"/>
            <w:vAlign w:val="center"/>
          </w:tcPr>
          <w:p w14:paraId="3F6E3FEC" w14:textId="035257CD" w:rsidR="00F770E1" w:rsidRPr="00816274" w:rsidRDefault="00F770E1" w:rsidP="00816274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JUNE-2016</w:t>
            </w:r>
          </w:p>
        </w:tc>
        <w:tc>
          <w:tcPr>
            <w:tcW w:w="1350" w:type="dxa"/>
            <w:vAlign w:val="center"/>
          </w:tcPr>
          <w:p w14:paraId="513CB460" w14:textId="394EDCF0" w:rsidR="00F770E1" w:rsidRPr="00E026B2" w:rsidRDefault="00A5372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530" w:type="dxa"/>
            <w:vAlign w:val="center"/>
          </w:tcPr>
          <w:p w14:paraId="5AD37C95" w14:textId="205E0042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 associated weed</w:t>
            </w:r>
          </w:p>
        </w:tc>
        <w:tc>
          <w:tcPr>
            <w:tcW w:w="1170" w:type="dxa"/>
            <w:vAlign w:val="center"/>
          </w:tcPr>
          <w:p w14:paraId="7E5F486D" w14:textId="0A7794A5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40" w:type="dxa"/>
            <w:vAlign w:val="center"/>
          </w:tcPr>
          <w:p w14:paraId="286A77CF" w14:textId="0604E4CE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</w:tr>
      <w:tr w:rsidR="00816274" w:rsidRPr="00E026B2" w14:paraId="707B7730" w14:textId="77777777" w:rsidTr="00816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17467474" w14:textId="188D8808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IFB5441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04EE3247" w14:textId="2E15AEB4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CP026980</w:t>
            </w:r>
          </w:p>
        </w:tc>
        <w:tc>
          <w:tcPr>
            <w:tcW w:w="2790" w:type="dxa"/>
            <w:vAlign w:val="center"/>
          </w:tcPr>
          <w:p w14:paraId="410B80BF" w14:textId="62B02CD1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2430" w:type="dxa"/>
            <w:vAlign w:val="center"/>
          </w:tcPr>
          <w:p w14:paraId="54C123A5" w14:textId="7242AF77" w:rsidR="00F770E1" w:rsidRPr="00816274" w:rsidRDefault="00F770E1" w:rsidP="00816274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JUNE-2016</w:t>
            </w:r>
          </w:p>
        </w:tc>
        <w:tc>
          <w:tcPr>
            <w:tcW w:w="1350" w:type="dxa"/>
            <w:vAlign w:val="center"/>
          </w:tcPr>
          <w:p w14:paraId="63EFC4BF" w14:textId="217EAD72" w:rsidR="00F770E1" w:rsidRPr="00E026B2" w:rsidRDefault="00A5372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530" w:type="dxa"/>
            <w:vAlign w:val="center"/>
          </w:tcPr>
          <w:p w14:paraId="7156E6A4" w14:textId="20E09CE5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 tuber</w:t>
            </w:r>
          </w:p>
        </w:tc>
        <w:tc>
          <w:tcPr>
            <w:tcW w:w="1170" w:type="dxa"/>
            <w:vAlign w:val="center"/>
          </w:tcPr>
          <w:p w14:paraId="2DDB17D1" w14:textId="288E3E75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40" w:type="dxa"/>
            <w:vAlign w:val="center"/>
          </w:tcPr>
          <w:p w14:paraId="492D78AE" w14:textId="04CA5887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</w:tr>
      <w:tr w:rsidR="00213AFD" w:rsidRPr="00E026B2" w14:paraId="45F9D07F" w14:textId="77777777" w:rsidTr="0081627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4B984D52" w14:textId="08A85F8B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QK-5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2CDB1762" w14:textId="10DBFB72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CP062254</w:t>
            </w:r>
          </w:p>
        </w:tc>
        <w:tc>
          <w:tcPr>
            <w:tcW w:w="2790" w:type="dxa"/>
            <w:vAlign w:val="center"/>
          </w:tcPr>
          <w:p w14:paraId="6C1CE736" w14:textId="1BB434A8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2430" w:type="dxa"/>
            <w:vAlign w:val="center"/>
          </w:tcPr>
          <w:p w14:paraId="4D6911F2" w14:textId="5FEF1698" w:rsidR="00F770E1" w:rsidRPr="00816274" w:rsidRDefault="00F770E1" w:rsidP="00816274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yS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2.0.2</w:t>
            </w:r>
          </w:p>
        </w:tc>
        <w:tc>
          <w:tcPr>
            <w:tcW w:w="1350" w:type="dxa"/>
            <w:vAlign w:val="center"/>
          </w:tcPr>
          <w:p w14:paraId="5AC05CD5" w14:textId="612DBC05" w:rsidR="00F770E1" w:rsidRPr="00E026B2" w:rsidRDefault="0017608A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530" w:type="dxa"/>
            <w:vAlign w:val="center"/>
          </w:tcPr>
          <w:p w14:paraId="2BDEEFF0" w14:textId="005BBF23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1170" w:type="dxa"/>
            <w:vAlign w:val="center"/>
          </w:tcPr>
          <w:p w14:paraId="22A7A4A1" w14:textId="73FED10A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40" w:type="dxa"/>
            <w:vAlign w:val="center"/>
          </w:tcPr>
          <w:p w14:paraId="1463712F" w14:textId="61B2F487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 xml:space="preserve">China: </w:t>
            </w:r>
            <w:proofErr w:type="spellStart"/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QingKou</w:t>
            </w:r>
            <w:proofErr w:type="spellEnd"/>
          </w:p>
        </w:tc>
      </w:tr>
      <w:tr w:rsidR="00816274" w:rsidRPr="00E026B2" w14:paraId="62C8F7E5" w14:textId="77777777" w:rsidTr="00816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1BC0695D" w14:textId="3E6619A8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IFB5486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3F96C45D" w14:textId="624A05E6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CP026982</w:t>
            </w:r>
          </w:p>
        </w:tc>
        <w:tc>
          <w:tcPr>
            <w:tcW w:w="2790" w:type="dxa"/>
            <w:vAlign w:val="center"/>
          </w:tcPr>
          <w:p w14:paraId="15F80ABD" w14:textId="6B54C5A1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2430" w:type="dxa"/>
            <w:vAlign w:val="center"/>
          </w:tcPr>
          <w:p w14:paraId="4EC7DADF" w14:textId="415473E6" w:rsidR="00F770E1" w:rsidRPr="00816274" w:rsidRDefault="00F770E1" w:rsidP="00816274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JUNE-2016</w:t>
            </w:r>
          </w:p>
        </w:tc>
        <w:tc>
          <w:tcPr>
            <w:tcW w:w="1350" w:type="dxa"/>
            <w:vAlign w:val="center"/>
          </w:tcPr>
          <w:p w14:paraId="0A59DC95" w14:textId="76EDDCB0" w:rsidR="00F770E1" w:rsidRPr="00E026B2" w:rsidRDefault="00720629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530" w:type="dxa"/>
            <w:vAlign w:val="center"/>
          </w:tcPr>
          <w:p w14:paraId="67C0BE2A" w14:textId="20B63D49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 tuber</w:t>
            </w:r>
          </w:p>
        </w:tc>
        <w:tc>
          <w:tcPr>
            <w:tcW w:w="1170" w:type="dxa"/>
            <w:vAlign w:val="center"/>
          </w:tcPr>
          <w:p w14:paraId="684C325D" w14:textId="11A651DD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40" w:type="dxa"/>
            <w:vAlign w:val="center"/>
          </w:tcPr>
          <w:p w14:paraId="4E350335" w14:textId="295BD5CE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</w:tr>
      <w:tr w:rsidR="00213AFD" w:rsidRPr="00E026B2" w14:paraId="058E85C8" w14:textId="77777777" w:rsidTr="0081627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52DAFEC2" w14:textId="6DF32AC7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IFB5408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366C27E7" w14:textId="4CD13F51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CP026977</w:t>
            </w:r>
          </w:p>
        </w:tc>
        <w:tc>
          <w:tcPr>
            <w:tcW w:w="2790" w:type="dxa"/>
            <w:vAlign w:val="center"/>
          </w:tcPr>
          <w:p w14:paraId="6E439112" w14:textId="2E2E9EF6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2430" w:type="dxa"/>
            <w:vAlign w:val="center"/>
          </w:tcPr>
          <w:p w14:paraId="65666113" w14:textId="63A162B4" w:rsidR="00F770E1" w:rsidRPr="00816274" w:rsidRDefault="00F770E1" w:rsidP="00816274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JUNE-2016</w:t>
            </w:r>
          </w:p>
        </w:tc>
        <w:tc>
          <w:tcPr>
            <w:tcW w:w="1350" w:type="dxa"/>
            <w:vAlign w:val="center"/>
          </w:tcPr>
          <w:p w14:paraId="4925CD59" w14:textId="1E38367D" w:rsidR="00F770E1" w:rsidRPr="00E026B2" w:rsidRDefault="00720629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530" w:type="dxa"/>
            <w:vAlign w:val="center"/>
          </w:tcPr>
          <w:p w14:paraId="31215CAC" w14:textId="34700969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 stem</w:t>
            </w:r>
          </w:p>
        </w:tc>
        <w:tc>
          <w:tcPr>
            <w:tcW w:w="1170" w:type="dxa"/>
            <w:vAlign w:val="center"/>
          </w:tcPr>
          <w:p w14:paraId="67ECF325" w14:textId="349F4E0C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40" w:type="dxa"/>
            <w:vAlign w:val="center"/>
          </w:tcPr>
          <w:p w14:paraId="0838C948" w14:textId="432615DB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</w:tr>
      <w:tr w:rsidR="00816274" w:rsidRPr="00E026B2" w14:paraId="5C83418A" w14:textId="77777777" w:rsidTr="00816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47AF0D17" w14:textId="24BD11F3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IFB5432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2196177B" w14:textId="1276DC72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CP026979</w:t>
            </w:r>
          </w:p>
        </w:tc>
        <w:tc>
          <w:tcPr>
            <w:tcW w:w="2790" w:type="dxa"/>
            <w:vAlign w:val="center"/>
          </w:tcPr>
          <w:p w14:paraId="160F8149" w14:textId="4D950561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2430" w:type="dxa"/>
            <w:vAlign w:val="center"/>
          </w:tcPr>
          <w:p w14:paraId="571CD420" w14:textId="53FB1D57" w:rsidR="00F770E1" w:rsidRPr="00816274" w:rsidRDefault="00F770E1" w:rsidP="00816274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JUNE-2016</w:t>
            </w:r>
          </w:p>
        </w:tc>
        <w:tc>
          <w:tcPr>
            <w:tcW w:w="1350" w:type="dxa"/>
            <w:vAlign w:val="center"/>
          </w:tcPr>
          <w:p w14:paraId="1F2E40A3" w14:textId="6D8F1846" w:rsidR="00F770E1" w:rsidRPr="00E026B2" w:rsidRDefault="00720629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530" w:type="dxa"/>
            <w:vAlign w:val="center"/>
          </w:tcPr>
          <w:p w14:paraId="6BDF7873" w14:textId="4A439EC1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1170" w:type="dxa"/>
            <w:vAlign w:val="center"/>
          </w:tcPr>
          <w:p w14:paraId="771CD70C" w14:textId="5E81F621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40" w:type="dxa"/>
            <w:vAlign w:val="center"/>
          </w:tcPr>
          <w:p w14:paraId="2872F08E" w14:textId="27213A1E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</w:tr>
      <w:tr w:rsidR="00213AFD" w:rsidRPr="00E026B2" w14:paraId="795B4AA6" w14:textId="77777777" w:rsidTr="0081627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32762FB0" w14:textId="04666249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WC19161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7B1043A2" w14:textId="74F3C8F8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CP065946</w:t>
            </w:r>
          </w:p>
        </w:tc>
        <w:tc>
          <w:tcPr>
            <w:tcW w:w="2790" w:type="dxa"/>
            <w:vAlign w:val="center"/>
          </w:tcPr>
          <w:p w14:paraId="39FF8FBE" w14:textId="68FC350D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 xml:space="preserve">PacBio; Illumina </w:t>
            </w:r>
            <w:proofErr w:type="spellStart"/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NovaSeq</w:t>
            </w:r>
            <w:proofErr w:type="spellEnd"/>
          </w:p>
        </w:tc>
        <w:tc>
          <w:tcPr>
            <w:tcW w:w="2430" w:type="dxa"/>
            <w:vAlign w:val="center"/>
          </w:tcPr>
          <w:p w14:paraId="69658950" w14:textId="08C1199E" w:rsidR="00F770E1" w:rsidRPr="00213AFD" w:rsidRDefault="00F770E1" w:rsidP="00213AFD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RT Link v. 5.0.1</w:t>
            </w:r>
          </w:p>
        </w:tc>
        <w:tc>
          <w:tcPr>
            <w:tcW w:w="1350" w:type="dxa"/>
            <w:vAlign w:val="center"/>
          </w:tcPr>
          <w:p w14:paraId="5A7E5D46" w14:textId="25A31E7B" w:rsidR="00F770E1" w:rsidRPr="00E026B2" w:rsidRDefault="00720629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530" w:type="dxa"/>
            <w:vAlign w:val="center"/>
          </w:tcPr>
          <w:p w14:paraId="1C3A4976" w14:textId="4C725D9E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1170" w:type="dxa"/>
            <w:vAlign w:val="center"/>
          </w:tcPr>
          <w:p w14:paraId="0320FAC1" w14:textId="3ACC2CAD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40" w:type="dxa"/>
            <w:vAlign w:val="center"/>
          </w:tcPr>
          <w:p w14:paraId="23406B26" w14:textId="40BF5648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 xml:space="preserve">China: Hohhot </w:t>
            </w:r>
            <w:r w:rsidRPr="00E026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ner Mongolia</w:t>
            </w:r>
          </w:p>
        </w:tc>
      </w:tr>
      <w:tr w:rsidR="00816274" w:rsidRPr="00E026B2" w14:paraId="43B2CBC7" w14:textId="77777777" w:rsidTr="00816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3E4BBBD7" w14:textId="66D5372D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FB5619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7A71F28E" w14:textId="4771BDD7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CP026985</w:t>
            </w:r>
          </w:p>
        </w:tc>
        <w:tc>
          <w:tcPr>
            <w:tcW w:w="2790" w:type="dxa"/>
            <w:vAlign w:val="center"/>
          </w:tcPr>
          <w:p w14:paraId="00732E6C" w14:textId="2E8C1342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2430" w:type="dxa"/>
            <w:vAlign w:val="center"/>
          </w:tcPr>
          <w:p w14:paraId="15AAC6FC" w14:textId="439A1269" w:rsidR="00F770E1" w:rsidRPr="00213AFD" w:rsidRDefault="00F770E1" w:rsidP="00213AFD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MARCH-2017</w:t>
            </w:r>
          </w:p>
        </w:tc>
        <w:tc>
          <w:tcPr>
            <w:tcW w:w="1350" w:type="dxa"/>
            <w:vAlign w:val="center"/>
          </w:tcPr>
          <w:p w14:paraId="269D8EBF" w14:textId="7DD521A2" w:rsidR="00F770E1" w:rsidRPr="00E026B2" w:rsidRDefault="00720629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530" w:type="dxa"/>
            <w:vAlign w:val="center"/>
          </w:tcPr>
          <w:p w14:paraId="5DC88A06" w14:textId="3CCD2F54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 stem</w:t>
            </w:r>
          </w:p>
        </w:tc>
        <w:tc>
          <w:tcPr>
            <w:tcW w:w="1170" w:type="dxa"/>
            <w:vAlign w:val="center"/>
          </w:tcPr>
          <w:p w14:paraId="7163E923" w14:textId="45DAB6C6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440" w:type="dxa"/>
            <w:vAlign w:val="center"/>
          </w:tcPr>
          <w:p w14:paraId="20F3CAAB" w14:textId="075DE9A4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</w:tr>
      <w:tr w:rsidR="00213AFD" w:rsidRPr="00E026B2" w14:paraId="1389A517" w14:textId="77777777" w:rsidTr="0081627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3D4059F9" w14:textId="1CB29D14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IFB5485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68C886A3" w14:textId="718CC2BC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CP026981</w:t>
            </w:r>
          </w:p>
        </w:tc>
        <w:tc>
          <w:tcPr>
            <w:tcW w:w="2790" w:type="dxa"/>
            <w:vAlign w:val="center"/>
          </w:tcPr>
          <w:p w14:paraId="6FE20B9B" w14:textId="4ECB9528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2430" w:type="dxa"/>
            <w:vAlign w:val="center"/>
          </w:tcPr>
          <w:p w14:paraId="4A25764D" w14:textId="613A4580" w:rsidR="00F770E1" w:rsidRPr="00213AFD" w:rsidRDefault="00F770E1" w:rsidP="00213AFD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JUNE-2016</w:t>
            </w:r>
          </w:p>
        </w:tc>
        <w:tc>
          <w:tcPr>
            <w:tcW w:w="1350" w:type="dxa"/>
            <w:vAlign w:val="center"/>
          </w:tcPr>
          <w:p w14:paraId="332EBDB4" w14:textId="74783298" w:rsidR="00F770E1" w:rsidRPr="00E026B2" w:rsidRDefault="00720629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530" w:type="dxa"/>
            <w:vAlign w:val="center"/>
          </w:tcPr>
          <w:p w14:paraId="4DE424D5" w14:textId="0579F814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1170" w:type="dxa"/>
            <w:vAlign w:val="center"/>
          </w:tcPr>
          <w:p w14:paraId="4465CC08" w14:textId="72A2A02B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40" w:type="dxa"/>
            <w:vAlign w:val="center"/>
          </w:tcPr>
          <w:p w14:paraId="105121C8" w14:textId="38D8F81E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</w:tr>
      <w:tr w:rsidR="00816274" w:rsidRPr="00E026B2" w14:paraId="1D1E115A" w14:textId="77777777" w:rsidTr="00816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228F1602" w14:textId="0B40D90B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IFB5604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664C1C79" w14:textId="7B584B82" w:rsidR="00F770E1" w:rsidRPr="00816274" w:rsidRDefault="00F770E1" w:rsidP="00816274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CP026983</w:t>
            </w:r>
          </w:p>
        </w:tc>
        <w:tc>
          <w:tcPr>
            <w:tcW w:w="2790" w:type="dxa"/>
            <w:vAlign w:val="center"/>
          </w:tcPr>
          <w:p w14:paraId="10ED2E51" w14:textId="7A3164F6" w:rsidR="00F770E1" w:rsidRPr="00816274" w:rsidRDefault="00F770E1" w:rsidP="00816274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2430" w:type="dxa"/>
            <w:vAlign w:val="center"/>
          </w:tcPr>
          <w:p w14:paraId="7C2D4FA0" w14:textId="1B63DDA2" w:rsidR="00F770E1" w:rsidRPr="00213AFD" w:rsidRDefault="00F770E1" w:rsidP="00213AFD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MARCH-2017</w:t>
            </w:r>
          </w:p>
        </w:tc>
        <w:tc>
          <w:tcPr>
            <w:tcW w:w="1350" w:type="dxa"/>
            <w:vAlign w:val="center"/>
          </w:tcPr>
          <w:p w14:paraId="17260915" w14:textId="4239DD0A" w:rsidR="00F770E1" w:rsidRPr="00E026B2" w:rsidRDefault="00720629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530" w:type="dxa"/>
            <w:vAlign w:val="center"/>
          </w:tcPr>
          <w:p w14:paraId="7616A387" w14:textId="23308333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 stem</w:t>
            </w:r>
          </w:p>
        </w:tc>
        <w:tc>
          <w:tcPr>
            <w:tcW w:w="1170" w:type="dxa"/>
            <w:vAlign w:val="center"/>
          </w:tcPr>
          <w:p w14:paraId="5D8C6488" w14:textId="4DCDD75E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440" w:type="dxa"/>
            <w:vAlign w:val="center"/>
          </w:tcPr>
          <w:p w14:paraId="6DF9A439" w14:textId="4AD2414E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</w:tr>
      <w:tr w:rsidR="00213AFD" w:rsidRPr="00E026B2" w14:paraId="3286DAE6" w14:textId="77777777" w:rsidTr="0081627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258C59E0" w14:textId="51D32721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B20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1460B859" w14:textId="361F0081" w:rsidR="00F770E1" w:rsidRPr="00816274" w:rsidRDefault="00F770E1" w:rsidP="00816274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CP065036</w:t>
            </w:r>
          </w:p>
        </w:tc>
        <w:tc>
          <w:tcPr>
            <w:tcW w:w="2790" w:type="dxa"/>
            <w:vAlign w:val="center"/>
          </w:tcPr>
          <w:p w14:paraId="5D8CFD3B" w14:textId="25B4CAC2" w:rsidR="00F770E1" w:rsidRPr="00816274" w:rsidRDefault="00F770E1" w:rsidP="00816274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eq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Oxford Nanopore </w:t>
            </w: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ON</w:t>
            </w:r>
            <w:proofErr w:type="spellEnd"/>
          </w:p>
        </w:tc>
        <w:tc>
          <w:tcPr>
            <w:tcW w:w="2430" w:type="dxa"/>
            <w:vAlign w:val="center"/>
          </w:tcPr>
          <w:p w14:paraId="5992B55D" w14:textId="23D33F55" w:rsidR="00F770E1" w:rsidRPr="00816274" w:rsidRDefault="00F770E1" w:rsidP="00816274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3.6.1</w:t>
            </w:r>
          </w:p>
        </w:tc>
        <w:tc>
          <w:tcPr>
            <w:tcW w:w="1350" w:type="dxa"/>
            <w:vAlign w:val="center"/>
          </w:tcPr>
          <w:p w14:paraId="4287E39C" w14:textId="3292EDAD" w:rsidR="00F770E1" w:rsidRPr="00E026B2" w:rsidRDefault="0017608A" w:rsidP="00213AFD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1530" w:type="dxa"/>
            <w:vAlign w:val="center"/>
          </w:tcPr>
          <w:p w14:paraId="04DBA48B" w14:textId="47D8BC2E" w:rsidR="00F770E1" w:rsidRPr="00720629" w:rsidRDefault="00720629" w:rsidP="00213AFD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F770E1" w:rsidRPr="00E026B2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wage water at the washing station of potato storage facility  </w:t>
            </w:r>
          </w:p>
        </w:tc>
        <w:tc>
          <w:tcPr>
            <w:tcW w:w="1170" w:type="dxa"/>
            <w:vAlign w:val="center"/>
          </w:tcPr>
          <w:p w14:paraId="79440F61" w14:textId="1296CF34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440" w:type="dxa"/>
            <w:vAlign w:val="center"/>
          </w:tcPr>
          <w:p w14:paraId="430F06DB" w14:textId="46245CA5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Russia: Moscow region</w:t>
            </w:r>
          </w:p>
        </w:tc>
      </w:tr>
      <w:tr w:rsidR="00816274" w:rsidRPr="00E026B2" w14:paraId="08F0D6C2" w14:textId="77777777" w:rsidTr="00816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7A886D23" w14:textId="2C90F64E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IFB5623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5ECFD1C5" w14:textId="05FA7C78" w:rsidR="00F770E1" w:rsidRPr="00E026B2" w:rsidRDefault="00F770E1" w:rsidP="00213AFD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CP026986</w:t>
            </w:r>
          </w:p>
        </w:tc>
        <w:tc>
          <w:tcPr>
            <w:tcW w:w="2790" w:type="dxa"/>
            <w:vAlign w:val="center"/>
          </w:tcPr>
          <w:p w14:paraId="65AF6EB8" w14:textId="1D56CAF5" w:rsidR="00F770E1" w:rsidRPr="00816274" w:rsidRDefault="00F770E1" w:rsidP="00816274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2430" w:type="dxa"/>
            <w:vAlign w:val="center"/>
          </w:tcPr>
          <w:p w14:paraId="1E305AA9" w14:textId="0B9C16F2" w:rsidR="00F770E1" w:rsidRPr="00733E54" w:rsidRDefault="00F770E1" w:rsidP="00213AFD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MARCH-2017</w:t>
            </w:r>
          </w:p>
        </w:tc>
        <w:tc>
          <w:tcPr>
            <w:tcW w:w="1350" w:type="dxa"/>
            <w:vAlign w:val="center"/>
          </w:tcPr>
          <w:p w14:paraId="44BA99ED" w14:textId="535F8D5C" w:rsidR="00F770E1" w:rsidRPr="00E026B2" w:rsidRDefault="0017608A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1530" w:type="dxa"/>
            <w:vAlign w:val="center"/>
          </w:tcPr>
          <w:p w14:paraId="1637883A" w14:textId="7233B52E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 stem</w:t>
            </w:r>
          </w:p>
        </w:tc>
        <w:tc>
          <w:tcPr>
            <w:tcW w:w="1170" w:type="dxa"/>
            <w:vAlign w:val="center"/>
          </w:tcPr>
          <w:p w14:paraId="6B71C474" w14:textId="69B73EF2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440" w:type="dxa"/>
            <w:vAlign w:val="center"/>
          </w:tcPr>
          <w:p w14:paraId="068A7681" w14:textId="05243307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</w:tr>
      <w:tr w:rsidR="00213AFD" w:rsidRPr="00E026B2" w14:paraId="78D1D56D" w14:textId="77777777" w:rsidTr="0081627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1A6B842E" w14:textId="5045D598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IFB5605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29BA98ED" w14:textId="0555B8A2" w:rsidR="00F770E1" w:rsidRPr="00816274" w:rsidRDefault="00F770E1" w:rsidP="00816274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CP026984</w:t>
            </w:r>
          </w:p>
        </w:tc>
        <w:tc>
          <w:tcPr>
            <w:tcW w:w="2790" w:type="dxa"/>
            <w:vAlign w:val="center"/>
          </w:tcPr>
          <w:p w14:paraId="7689891F" w14:textId="277DBA0A" w:rsidR="00F770E1" w:rsidRPr="00816274" w:rsidRDefault="00F770E1" w:rsidP="00816274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2430" w:type="dxa"/>
            <w:vAlign w:val="center"/>
          </w:tcPr>
          <w:p w14:paraId="29D50E7A" w14:textId="3297FB9A" w:rsidR="00F770E1" w:rsidRPr="00733E54" w:rsidRDefault="00F770E1" w:rsidP="00213AFD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MARCH-2017</w:t>
            </w:r>
          </w:p>
        </w:tc>
        <w:tc>
          <w:tcPr>
            <w:tcW w:w="1350" w:type="dxa"/>
            <w:vAlign w:val="center"/>
          </w:tcPr>
          <w:p w14:paraId="087544F8" w14:textId="706922F5" w:rsidR="00F770E1" w:rsidRPr="00E026B2" w:rsidRDefault="0017608A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1530" w:type="dxa"/>
            <w:vAlign w:val="center"/>
          </w:tcPr>
          <w:p w14:paraId="155E5FFA" w14:textId="45AFE872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 stem</w:t>
            </w:r>
          </w:p>
        </w:tc>
        <w:tc>
          <w:tcPr>
            <w:tcW w:w="1170" w:type="dxa"/>
            <w:vAlign w:val="center"/>
          </w:tcPr>
          <w:p w14:paraId="6094BB15" w14:textId="49E38795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440" w:type="dxa"/>
            <w:vAlign w:val="center"/>
          </w:tcPr>
          <w:p w14:paraId="44D9F67C" w14:textId="38374089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</w:tr>
      <w:tr w:rsidR="00816274" w:rsidRPr="00E026B2" w14:paraId="41796A7C" w14:textId="77777777" w:rsidTr="00816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24F5A365" w14:textId="221FF818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IFB5626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7E8A29A3" w14:textId="2D485A7A" w:rsidR="00F770E1" w:rsidRPr="00733E54" w:rsidRDefault="00F770E1" w:rsidP="00213AFD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PSZG00000000</w:t>
            </w:r>
          </w:p>
        </w:tc>
        <w:tc>
          <w:tcPr>
            <w:tcW w:w="2790" w:type="dxa"/>
            <w:vAlign w:val="center"/>
          </w:tcPr>
          <w:p w14:paraId="156C4B27" w14:textId="75A3F058" w:rsidR="00F770E1" w:rsidRPr="00733E54" w:rsidRDefault="00F770E1" w:rsidP="00213AFD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2430" w:type="dxa"/>
            <w:vAlign w:val="center"/>
          </w:tcPr>
          <w:p w14:paraId="291519B1" w14:textId="7486E249" w:rsidR="00F770E1" w:rsidRPr="00733E54" w:rsidRDefault="00F770E1" w:rsidP="00213AFD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MARCH-2017</w:t>
            </w:r>
          </w:p>
        </w:tc>
        <w:tc>
          <w:tcPr>
            <w:tcW w:w="1350" w:type="dxa"/>
            <w:vAlign w:val="center"/>
          </w:tcPr>
          <w:p w14:paraId="567C9DE6" w14:textId="13BEEBED" w:rsidR="00F770E1" w:rsidRPr="00E026B2" w:rsidRDefault="0017608A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</w:p>
        </w:tc>
        <w:tc>
          <w:tcPr>
            <w:tcW w:w="1530" w:type="dxa"/>
            <w:vAlign w:val="center"/>
          </w:tcPr>
          <w:p w14:paraId="768BD13C" w14:textId="15E3929F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 tuber</w:t>
            </w:r>
          </w:p>
        </w:tc>
        <w:tc>
          <w:tcPr>
            <w:tcW w:w="1170" w:type="dxa"/>
            <w:vAlign w:val="center"/>
          </w:tcPr>
          <w:p w14:paraId="6CE6E23B" w14:textId="74853ABB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440" w:type="dxa"/>
            <w:vAlign w:val="center"/>
          </w:tcPr>
          <w:p w14:paraId="7081DFF3" w14:textId="1A4C2A6A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</w:tr>
      <w:tr w:rsidR="00213AFD" w:rsidRPr="00E026B2" w14:paraId="62D0D8BA" w14:textId="77777777" w:rsidTr="0081627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69F6DE9A" w14:textId="3F7D7C52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IFB5597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3EC6A5B1" w14:textId="578C29E6" w:rsidR="00F770E1" w:rsidRPr="00733E54" w:rsidRDefault="00F770E1" w:rsidP="00213AFD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PSZH00000000</w:t>
            </w:r>
          </w:p>
        </w:tc>
        <w:tc>
          <w:tcPr>
            <w:tcW w:w="2790" w:type="dxa"/>
            <w:vAlign w:val="center"/>
          </w:tcPr>
          <w:p w14:paraId="65CF58C8" w14:textId="37303B1D" w:rsidR="00F770E1" w:rsidRPr="00733E54" w:rsidRDefault="00F770E1" w:rsidP="00213AFD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2430" w:type="dxa"/>
            <w:vAlign w:val="center"/>
          </w:tcPr>
          <w:p w14:paraId="48336AF6" w14:textId="5058AA37" w:rsidR="00F770E1" w:rsidRPr="00733E54" w:rsidRDefault="00F770E1" w:rsidP="00213AFD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MARCH-2017</w:t>
            </w:r>
          </w:p>
        </w:tc>
        <w:tc>
          <w:tcPr>
            <w:tcW w:w="1350" w:type="dxa"/>
            <w:vAlign w:val="center"/>
          </w:tcPr>
          <w:p w14:paraId="0EDB864B" w14:textId="1E6D8CFC" w:rsidR="00F770E1" w:rsidRPr="00E026B2" w:rsidRDefault="0017608A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</w:p>
        </w:tc>
        <w:tc>
          <w:tcPr>
            <w:tcW w:w="1530" w:type="dxa"/>
            <w:vAlign w:val="center"/>
          </w:tcPr>
          <w:p w14:paraId="5E8DD68F" w14:textId="05C26CFB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 stem</w:t>
            </w:r>
          </w:p>
        </w:tc>
        <w:tc>
          <w:tcPr>
            <w:tcW w:w="1170" w:type="dxa"/>
            <w:vAlign w:val="center"/>
          </w:tcPr>
          <w:p w14:paraId="026D06FE" w14:textId="56FD27D2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440" w:type="dxa"/>
            <w:vAlign w:val="center"/>
          </w:tcPr>
          <w:p w14:paraId="2BB1E5FD" w14:textId="37BAF9A0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</w:tr>
      <w:tr w:rsidR="00816274" w:rsidRPr="00E026B2" w14:paraId="00CBDEC4" w14:textId="77777777" w:rsidTr="00816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011742CC" w14:textId="4C173A31" w:rsidR="00F770E1" w:rsidRPr="00720629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629">
              <w:rPr>
                <w:rFonts w:ascii="Times New Roman" w:hAnsi="Times New Roman" w:cs="Times New Roman"/>
                <w:sz w:val="24"/>
                <w:szCs w:val="24"/>
              </w:rPr>
              <w:t>IPO:1955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746A3CCF" w14:textId="51817819" w:rsidR="00F770E1" w:rsidRPr="00720629" w:rsidRDefault="00720629" w:rsidP="00213AFD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JACGFO000000000</w:t>
            </w:r>
          </w:p>
        </w:tc>
        <w:tc>
          <w:tcPr>
            <w:tcW w:w="2790" w:type="dxa"/>
            <w:vAlign w:val="center"/>
          </w:tcPr>
          <w:p w14:paraId="2AABD3F4" w14:textId="4B26B86B" w:rsidR="00F770E1" w:rsidRPr="00816274" w:rsidRDefault="00816274" w:rsidP="00816274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umina HiSe</w:t>
            </w:r>
          </w:p>
        </w:tc>
        <w:tc>
          <w:tcPr>
            <w:tcW w:w="2430" w:type="dxa"/>
            <w:vAlign w:val="center"/>
          </w:tcPr>
          <w:p w14:paraId="1BF69503" w14:textId="17310D6B" w:rsidR="00F770E1" w:rsidRPr="00720629" w:rsidRDefault="00F770E1" w:rsidP="00213AFD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6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C NGS Cell v. 12</w:t>
            </w:r>
          </w:p>
        </w:tc>
        <w:tc>
          <w:tcPr>
            <w:tcW w:w="1350" w:type="dxa"/>
            <w:vAlign w:val="center"/>
          </w:tcPr>
          <w:p w14:paraId="38C499DC" w14:textId="35825B4A" w:rsidR="00F770E1" w:rsidRPr="00720629" w:rsidRDefault="0017608A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629"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</w:p>
        </w:tc>
        <w:tc>
          <w:tcPr>
            <w:tcW w:w="1530" w:type="dxa"/>
            <w:vAlign w:val="center"/>
          </w:tcPr>
          <w:p w14:paraId="1CEEF54F" w14:textId="4810DBA8" w:rsidR="00F770E1" w:rsidRPr="00720629" w:rsidRDefault="00720629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62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F770E1" w:rsidRPr="00720629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170" w:type="dxa"/>
            <w:vAlign w:val="center"/>
          </w:tcPr>
          <w:p w14:paraId="16459DFC" w14:textId="2C835486" w:rsidR="00F770E1" w:rsidRPr="00720629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629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440" w:type="dxa"/>
            <w:vAlign w:val="center"/>
          </w:tcPr>
          <w:p w14:paraId="07CA8E90" w14:textId="0B2EC245" w:rsidR="00F770E1" w:rsidRPr="00720629" w:rsidRDefault="00720629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62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F770E1" w:rsidRPr="00720629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</w:tr>
      <w:tr w:rsidR="00213AFD" w:rsidRPr="00E026B2" w14:paraId="214A186C" w14:textId="77777777" w:rsidTr="0081627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282DBE60" w14:textId="322052ED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SS90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7DED330D" w14:textId="75ED3685" w:rsidR="00F770E1" w:rsidRPr="00733E54" w:rsidRDefault="00F770E1" w:rsidP="00213AFD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QESW00000000</w:t>
            </w:r>
          </w:p>
        </w:tc>
        <w:tc>
          <w:tcPr>
            <w:tcW w:w="2790" w:type="dxa"/>
            <w:vAlign w:val="center"/>
          </w:tcPr>
          <w:p w14:paraId="0FCC7EB0" w14:textId="71876834" w:rsidR="00F770E1" w:rsidRPr="00816274" w:rsidRDefault="00F770E1" w:rsidP="00816274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2430" w:type="dxa"/>
            <w:vAlign w:val="center"/>
          </w:tcPr>
          <w:p w14:paraId="0E125863" w14:textId="285171EC" w:rsidR="00F770E1" w:rsidRPr="00733E54" w:rsidRDefault="00F770E1" w:rsidP="00213AFD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C Genomics v. 10.1.1</w:t>
            </w:r>
          </w:p>
        </w:tc>
        <w:tc>
          <w:tcPr>
            <w:tcW w:w="1350" w:type="dxa"/>
            <w:vAlign w:val="center"/>
          </w:tcPr>
          <w:p w14:paraId="2562A14F" w14:textId="0D041138" w:rsidR="00F770E1" w:rsidRPr="00E026B2" w:rsidRDefault="00720629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</w:p>
        </w:tc>
        <w:tc>
          <w:tcPr>
            <w:tcW w:w="1530" w:type="dxa"/>
            <w:vAlign w:val="center"/>
          </w:tcPr>
          <w:p w14:paraId="3324D2AC" w14:textId="694F61AA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 stem</w:t>
            </w:r>
          </w:p>
        </w:tc>
        <w:tc>
          <w:tcPr>
            <w:tcW w:w="1170" w:type="dxa"/>
            <w:vAlign w:val="center"/>
          </w:tcPr>
          <w:p w14:paraId="26B2D4D2" w14:textId="1B55561D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440" w:type="dxa"/>
            <w:vAlign w:val="center"/>
          </w:tcPr>
          <w:p w14:paraId="359B48F1" w14:textId="4ACB48E1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akistan: Punjab</w:t>
            </w:r>
          </w:p>
        </w:tc>
      </w:tr>
      <w:tr w:rsidR="00816274" w:rsidRPr="00E026B2" w14:paraId="2473C732" w14:textId="77777777" w:rsidTr="00816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3297BD07" w14:textId="1D1A21DF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Y1584A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023B8E90" w14:textId="7BF8C227" w:rsidR="00F770E1" w:rsidRPr="00733E54" w:rsidRDefault="00F770E1" w:rsidP="00213AFD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WABP00000000</w:t>
            </w:r>
          </w:p>
        </w:tc>
        <w:tc>
          <w:tcPr>
            <w:tcW w:w="2790" w:type="dxa"/>
            <w:vAlign w:val="center"/>
          </w:tcPr>
          <w:p w14:paraId="41D8D5B2" w14:textId="6D4042B8" w:rsidR="00F770E1" w:rsidRPr="00816274" w:rsidRDefault="00F770E1" w:rsidP="00816274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xtSeq</w:t>
            </w:r>
            <w:proofErr w:type="spellEnd"/>
          </w:p>
        </w:tc>
        <w:tc>
          <w:tcPr>
            <w:tcW w:w="2430" w:type="dxa"/>
            <w:vAlign w:val="center"/>
          </w:tcPr>
          <w:p w14:paraId="48F367CF" w14:textId="554C773E" w:rsidR="00F770E1" w:rsidRPr="00816274" w:rsidRDefault="00F770E1" w:rsidP="00816274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1.12</w:t>
            </w:r>
          </w:p>
        </w:tc>
        <w:tc>
          <w:tcPr>
            <w:tcW w:w="1350" w:type="dxa"/>
            <w:vAlign w:val="center"/>
          </w:tcPr>
          <w:p w14:paraId="6376479E" w14:textId="22CDC5FA" w:rsidR="00F770E1" w:rsidRPr="00E026B2" w:rsidRDefault="00720629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</w:p>
        </w:tc>
        <w:tc>
          <w:tcPr>
            <w:tcW w:w="1530" w:type="dxa"/>
            <w:vAlign w:val="center"/>
          </w:tcPr>
          <w:p w14:paraId="368AEE06" w14:textId="53D3126A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1170" w:type="dxa"/>
            <w:vAlign w:val="center"/>
          </w:tcPr>
          <w:p w14:paraId="0ADA3D4A" w14:textId="63BD19E9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440" w:type="dxa"/>
            <w:vAlign w:val="center"/>
          </w:tcPr>
          <w:p w14:paraId="716E02F1" w14:textId="75B68D06" w:rsidR="00F770E1" w:rsidRPr="00E026B2" w:rsidRDefault="00213AFD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: New York</w:t>
            </w:r>
          </w:p>
        </w:tc>
      </w:tr>
      <w:tr w:rsidR="00213AFD" w:rsidRPr="00E026B2" w14:paraId="0A26A78B" w14:textId="77777777" w:rsidTr="0081627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08AD9585" w14:textId="0E921E57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NY1532B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064DC651" w14:textId="113D40D7" w:rsidR="00F770E1" w:rsidRPr="00733E54" w:rsidRDefault="00F770E1" w:rsidP="00213AFD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WABL00000000</w:t>
            </w:r>
          </w:p>
        </w:tc>
        <w:tc>
          <w:tcPr>
            <w:tcW w:w="2790" w:type="dxa"/>
            <w:vAlign w:val="center"/>
          </w:tcPr>
          <w:p w14:paraId="70BDD156" w14:textId="110718C4" w:rsidR="00F770E1" w:rsidRPr="00816274" w:rsidRDefault="00F770E1" w:rsidP="00816274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xtSeq</w:t>
            </w:r>
            <w:proofErr w:type="spellEnd"/>
          </w:p>
        </w:tc>
        <w:tc>
          <w:tcPr>
            <w:tcW w:w="2430" w:type="dxa"/>
            <w:vAlign w:val="center"/>
          </w:tcPr>
          <w:p w14:paraId="525B9AFE" w14:textId="5199B6D0" w:rsidR="00F770E1" w:rsidRPr="00816274" w:rsidRDefault="00F770E1" w:rsidP="00816274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1.12</w:t>
            </w:r>
          </w:p>
        </w:tc>
        <w:tc>
          <w:tcPr>
            <w:tcW w:w="1350" w:type="dxa"/>
            <w:vAlign w:val="center"/>
          </w:tcPr>
          <w:p w14:paraId="4BB585E5" w14:textId="60D9E908" w:rsidR="00F770E1" w:rsidRPr="00E026B2" w:rsidRDefault="00720629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</w:p>
        </w:tc>
        <w:tc>
          <w:tcPr>
            <w:tcW w:w="1530" w:type="dxa"/>
            <w:vAlign w:val="center"/>
          </w:tcPr>
          <w:p w14:paraId="3D14CE1F" w14:textId="4BA673CE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1170" w:type="dxa"/>
            <w:vAlign w:val="center"/>
          </w:tcPr>
          <w:p w14:paraId="62345B18" w14:textId="7AD8BA2C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440" w:type="dxa"/>
            <w:vAlign w:val="center"/>
          </w:tcPr>
          <w:p w14:paraId="0D978DC6" w14:textId="63F64D24" w:rsidR="00F770E1" w:rsidRPr="00E026B2" w:rsidRDefault="00213AFD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: New York</w:t>
            </w:r>
          </w:p>
        </w:tc>
      </w:tr>
      <w:tr w:rsidR="00816274" w:rsidRPr="00E026B2" w14:paraId="2E813868" w14:textId="77777777" w:rsidTr="00816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07F64555" w14:textId="7F415369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NY1722A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0DCE8C73" w14:textId="4BC3D38F" w:rsidR="00F770E1" w:rsidRPr="00733E54" w:rsidRDefault="00F770E1" w:rsidP="00213AFD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WABU00000000</w:t>
            </w:r>
          </w:p>
        </w:tc>
        <w:tc>
          <w:tcPr>
            <w:tcW w:w="2790" w:type="dxa"/>
            <w:vAlign w:val="center"/>
          </w:tcPr>
          <w:p w14:paraId="47EEBE97" w14:textId="584DCA74" w:rsidR="00F770E1" w:rsidRPr="00816274" w:rsidRDefault="00F770E1" w:rsidP="00816274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xtSeq</w:t>
            </w:r>
            <w:proofErr w:type="spellEnd"/>
          </w:p>
        </w:tc>
        <w:tc>
          <w:tcPr>
            <w:tcW w:w="2430" w:type="dxa"/>
            <w:vAlign w:val="center"/>
          </w:tcPr>
          <w:p w14:paraId="3AB963EB" w14:textId="3B5CA745" w:rsidR="00F770E1" w:rsidRPr="00816274" w:rsidRDefault="00F770E1" w:rsidP="00816274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1.12</w:t>
            </w:r>
          </w:p>
        </w:tc>
        <w:tc>
          <w:tcPr>
            <w:tcW w:w="1350" w:type="dxa"/>
            <w:vAlign w:val="center"/>
          </w:tcPr>
          <w:p w14:paraId="2A7FD9A2" w14:textId="1F8588B2" w:rsidR="00F770E1" w:rsidRPr="00E026B2" w:rsidRDefault="00720629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</w:p>
        </w:tc>
        <w:tc>
          <w:tcPr>
            <w:tcW w:w="1530" w:type="dxa"/>
            <w:vAlign w:val="center"/>
          </w:tcPr>
          <w:p w14:paraId="2D128425" w14:textId="0DDE76CA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1170" w:type="dxa"/>
            <w:vAlign w:val="center"/>
          </w:tcPr>
          <w:p w14:paraId="3A643863" w14:textId="5008C1FB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440" w:type="dxa"/>
            <w:vAlign w:val="center"/>
          </w:tcPr>
          <w:p w14:paraId="31D4099A" w14:textId="6EFD647C" w:rsidR="00F770E1" w:rsidRPr="00E026B2" w:rsidRDefault="00213AFD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: New York</w:t>
            </w:r>
          </w:p>
        </w:tc>
      </w:tr>
      <w:tr w:rsidR="00213AFD" w:rsidRPr="00E026B2" w14:paraId="78D9DBE8" w14:textId="77777777" w:rsidTr="0081627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2E5DB0FE" w14:textId="0829F0D6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NY1712A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5B5BD77D" w14:textId="0D65F490" w:rsidR="00F770E1" w:rsidRPr="00213AFD" w:rsidRDefault="00F770E1" w:rsidP="00213AFD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WABT00000000</w:t>
            </w:r>
          </w:p>
        </w:tc>
        <w:tc>
          <w:tcPr>
            <w:tcW w:w="2790" w:type="dxa"/>
            <w:vAlign w:val="center"/>
          </w:tcPr>
          <w:p w14:paraId="6D66C0BB" w14:textId="018F3065" w:rsidR="00F770E1" w:rsidRPr="00816274" w:rsidRDefault="00F770E1" w:rsidP="00816274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xtSeq</w:t>
            </w:r>
            <w:proofErr w:type="spellEnd"/>
          </w:p>
        </w:tc>
        <w:tc>
          <w:tcPr>
            <w:tcW w:w="2430" w:type="dxa"/>
            <w:vAlign w:val="center"/>
          </w:tcPr>
          <w:p w14:paraId="711EFAAC" w14:textId="6C89E7D1" w:rsidR="00F770E1" w:rsidRPr="00816274" w:rsidRDefault="00F770E1" w:rsidP="00816274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1.12</w:t>
            </w:r>
          </w:p>
        </w:tc>
        <w:tc>
          <w:tcPr>
            <w:tcW w:w="1350" w:type="dxa"/>
            <w:vAlign w:val="center"/>
          </w:tcPr>
          <w:p w14:paraId="2025F991" w14:textId="17D34833" w:rsidR="00F770E1" w:rsidRPr="00E026B2" w:rsidRDefault="00720629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</w:p>
        </w:tc>
        <w:tc>
          <w:tcPr>
            <w:tcW w:w="1530" w:type="dxa"/>
            <w:vAlign w:val="center"/>
          </w:tcPr>
          <w:p w14:paraId="19FCBC79" w14:textId="05CCE2D0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1170" w:type="dxa"/>
            <w:vAlign w:val="center"/>
          </w:tcPr>
          <w:p w14:paraId="0FD72F39" w14:textId="75ADE264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440" w:type="dxa"/>
            <w:vAlign w:val="center"/>
          </w:tcPr>
          <w:p w14:paraId="4D3B5933" w14:textId="78331C7A" w:rsidR="00F770E1" w:rsidRPr="00E026B2" w:rsidRDefault="00213AFD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: New York</w:t>
            </w:r>
          </w:p>
        </w:tc>
      </w:tr>
      <w:tr w:rsidR="00816274" w:rsidRPr="00E026B2" w14:paraId="1449F13F" w14:textId="77777777" w:rsidTr="00816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58D64013" w14:textId="4C0907CD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NY1587A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2E650F37" w14:textId="01F41F6B" w:rsidR="00F770E1" w:rsidRPr="00213AFD" w:rsidRDefault="00F770E1" w:rsidP="00213AFD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WABR00000000</w:t>
            </w:r>
          </w:p>
        </w:tc>
        <w:tc>
          <w:tcPr>
            <w:tcW w:w="2790" w:type="dxa"/>
            <w:vAlign w:val="center"/>
          </w:tcPr>
          <w:p w14:paraId="7605838C" w14:textId="70FDC0D8" w:rsidR="00F770E1" w:rsidRPr="00816274" w:rsidRDefault="00F770E1" w:rsidP="00816274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xtSeq</w:t>
            </w:r>
            <w:proofErr w:type="spellEnd"/>
          </w:p>
        </w:tc>
        <w:tc>
          <w:tcPr>
            <w:tcW w:w="2430" w:type="dxa"/>
            <w:vAlign w:val="center"/>
          </w:tcPr>
          <w:p w14:paraId="6BE21395" w14:textId="41659479" w:rsidR="00F770E1" w:rsidRPr="00816274" w:rsidRDefault="00F770E1" w:rsidP="00816274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1.12</w:t>
            </w:r>
          </w:p>
        </w:tc>
        <w:tc>
          <w:tcPr>
            <w:tcW w:w="1350" w:type="dxa"/>
            <w:vAlign w:val="center"/>
          </w:tcPr>
          <w:p w14:paraId="20E45CF6" w14:textId="7AD9FD31" w:rsidR="00F770E1" w:rsidRPr="00E026B2" w:rsidRDefault="00720629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</w:p>
        </w:tc>
        <w:tc>
          <w:tcPr>
            <w:tcW w:w="1530" w:type="dxa"/>
            <w:vAlign w:val="center"/>
          </w:tcPr>
          <w:p w14:paraId="4C949881" w14:textId="6BE3E566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1170" w:type="dxa"/>
            <w:vAlign w:val="center"/>
          </w:tcPr>
          <w:p w14:paraId="7BAB766F" w14:textId="00618ED0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440" w:type="dxa"/>
            <w:vAlign w:val="center"/>
          </w:tcPr>
          <w:p w14:paraId="7BEB7DE7" w14:textId="1B231D2F" w:rsidR="00F770E1" w:rsidRPr="00E026B2" w:rsidRDefault="00213AFD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: New York</w:t>
            </w:r>
          </w:p>
        </w:tc>
      </w:tr>
      <w:tr w:rsidR="00213AFD" w:rsidRPr="00E026B2" w14:paraId="4D2A854B" w14:textId="77777777" w:rsidTr="0081627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73B8A7C5" w14:textId="117D16F2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NY1585A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0E091F04" w14:textId="7FB29B13" w:rsidR="00F770E1" w:rsidRPr="00213AFD" w:rsidRDefault="00F770E1" w:rsidP="00213AFD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WABQ00000000</w:t>
            </w:r>
          </w:p>
        </w:tc>
        <w:tc>
          <w:tcPr>
            <w:tcW w:w="2790" w:type="dxa"/>
            <w:vAlign w:val="center"/>
          </w:tcPr>
          <w:p w14:paraId="0EF7860B" w14:textId="51DC04F8" w:rsidR="00F770E1" w:rsidRPr="00816274" w:rsidRDefault="00F770E1" w:rsidP="00816274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xtSeq</w:t>
            </w:r>
            <w:proofErr w:type="spellEnd"/>
          </w:p>
        </w:tc>
        <w:tc>
          <w:tcPr>
            <w:tcW w:w="2430" w:type="dxa"/>
            <w:vAlign w:val="center"/>
          </w:tcPr>
          <w:p w14:paraId="7EC99F61" w14:textId="00B78A85" w:rsidR="00F770E1" w:rsidRPr="00816274" w:rsidRDefault="00F770E1" w:rsidP="00816274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1.12</w:t>
            </w:r>
          </w:p>
        </w:tc>
        <w:tc>
          <w:tcPr>
            <w:tcW w:w="1350" w:type="dxa"/>
            <w:vAlign w:val="center"/>
          </w:tcPr>
          <w:p w14:paraId="6B2D8971" w14:textId="03695477" w:rsidR="00F770E1" w:rsidRPr="00E026B2" w:rsidRDefault="00720629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</w:p>
        </w:tc>
        <w:tc>
          <w:tcPr>
            <w:tcW w:w="1530" w:type="dxa"/>
            <w:vAlign w:val="center"/>
          </w:tcPr>
          <w:p w14:paraId="48DE0034" w14:textId="73CF1A36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1170" w:type="dxa"/>
            <w:vAlign w:val="center"/>
          </w:tcPr>
          <w:p w14:paraId="07BAAB2D" w14:textId="43FCD869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440" w:type="dxa"/>
            <w:vAlign w:val="center"/>
          </w:tcPr>
          <w:p w14:paraId="1F45A07C" w14:textId="3F234AE2" w:rsidR="00F770E1" w:rsidRPr="00E026B2" w:rsidRDefault="00213AFD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: New York</w:t>
            </w:r>
          </w:p>
        </w:tc>
      </w:tr>
      <w:tr w:rsidR="00816274" w:rsidRPr="00E026B2" w14:paraId="1BD0543E" w14:textId="77777777" w:rsidTr="00816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73487CB0" w14:textId="06E602BB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NY1540A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3EE4621A" w14:textId="11EB01D9" w:rsidR="00F770E1" w:rsidRPr="00213AFD" w:rsidRDefault="00F770E1" w:rsidP="00213AFD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WABN00000000</w:t>
            </w:r>
          </w:p>
        </w:tc>
        <w:tc>
          <w:tcPr>
            <w:tcW w:w="2790" w:type="dxa"/>
            <w:vAlign w:val="center"/>
          </w:tcPr>
          <w:p w14:paraId="5A944427" w14:textId="53F4BF69" w:rsidR="00F770E1" w:rsidRPr="00816274" w:rsidRDefault="00F770E1" w:rsidP="00816274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xtSeq</w:t>
            </w:r>
            <w:proofErr w:type="spellEnd"/>
          </w:p>
        </w:tc>
        <w:tc>
          <w:tcPr>
            <w:tcW w:w="2430" w:type="dxa"/>
            <w:vAlign w:val="center"/>
          </w:tcPr>
          <w:p w14:paraId="10B28D8F" w14:textId="1C49BD6D" w:rsidR="00F770E1" w:rsidRPr="00816274" w:rsidRDefault="00F770E1" w:rsidP="00816274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1.12</w:t>
            </w:r>
          </w:p>
        </w:tc>
        <w:tc>
          <w:tcPr>
            <w:tcW w:w="1350" w:type="dxa"/>
            <w:vAlign w:val="center"/>
          </w:tcPr>
          <w:p w14:paraId="61A97B1E" w14:textId="130D61B0" w:rsidR="00F770E1" w:rsidRPr="00E026B2" w:rsidRDefault="00720629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</w:p>
        </w:tc>
        <w:tc>
          <w:tcPr>
            <w:tcW w:w="1530" w:type="dxa"/>
            <w:vAlign w:val="center"/>
          </w:tcPr>
          <w:p w14:paraId="05077BAA" w14:textId="4CFEAFC2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1170" w:type="dxa"/>
            <w:vAlign w:val="center"/>
          </w:tcPr>
          <w:p w14:paraId="0B1FE707" w14:textId="3C7ED82E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440" w:type="dxa"/>
            <w:vAlign w:val="center"/>
          </w:tcPr>
          <w:p w14:paraId="61EEA8D8" w14:textId="41CCD729" w:rsidR="00F770E1" w:rsidRPr="00E026B2" w:rsidRDefault="00213AFD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: New York</w:t>
            </w:r>
          </w:p>
        </w:tc>
      </w:tr>
      <w:tr w:rsidR="00213AFD" w:rsidRPr="00E026B2" w14:paraId="32A7826F" w14:textId="77777777" w:rsidTr="0081627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223C85F9" w14:textId="410377FB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NY1533B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06EC64D2" w14:textId="137F3398" w:rsidR="00F770E1" w:rsidRPr="00213AFD" w:rsidRDefault="00F770E1" w:rsidP="00213AFD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WABM00000000</w:t>
            </w:r>
          </w:p>
        </w:tc>
        <w:tc>
          <w:tcPr>
            <w:tcW w:w="2790" w:type="dxa"/>
            <w:vAlign w:val="center"/>
          </w:tcPr>
          <w:p w14:paraId="35E48B14" w14:textId="6F60090E" w:rsidR="00F770E1" w:rsidRPr="00816274" w:rsidRDefault="00F770E1" w:rsidP="00816274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xtSeq</w:t>
            </w:r>
            <w:proofErr w:type="spellEnd"/>
          </w:p>
        </w:tc>
        <w:tc>
          <w:tcPr>
            <w:tcW w:w="2430" w:type="dxa"/>
            <w:vAlign w:val="center"/>
          </w:tcPr>
          <w:p w14:paraId="29E66B6F" w14:textId="52484171" w:rsidR="00F770E1" w:rsidRPr="00816274" w:rsidRDefault="00F770E1" w:rsidP="00816274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1.12</w:t>
            </w:r>
          </w:p>
        </w:tc>
        <w:tc>
          <w:tcPr>
            <w:tcW w:w="1350" w:type="dxa"/>
            <w:vAlign w:val="center"/>
          </w:tcPr>
          <w:p w14:paraId="19F02699" w14:textId="7B29F0F2" w:rsidR="00F770E1" w:rsidRPr="00E026B2" w:rsidRDefault="00720629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</w:p>
        </w:tc>
        <w:tc>
          <w:tcPr>
            <w:tcW w:w="1530" w:type="dxa"/>
            <w:vAlign w:val="center"/>
          </w:tcPr>
          <w:p w14:paraId="1BB86059" w14:textId="3DE51F57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1170" w:type="dxa"/>
            <w:vAlign w:val="center"/>
          </w:tcPr>
          <w:p w14:paraId="0B550742" w14:textId="7309D0EF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440" w:type="dxa"/>
            <w:vAlign w:val="center"/>
          </w:tcPr>
          <w:p w14:paraId="5804290B" w14:textId="111F29CA" w:rsidR="00F770E1" w:rsidRPr="00E026B2" w:rsidRDefault="00213AFD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: New York</w:t>
            </w:r>
          </w:p>
        </w:tc>
      </w:tr>
      <w:tr w:rsidR="00816274" w:rsidRPr="00E026B2" w14:paraId="2BF94D97" w14:textId="77777777" w:rsidTr="00816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5F43A454" w14:textId="3D1EACEE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NY1588A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410419B6" w14:textId="5DDA1C5E" w:rsidR="00F770E1" w:rsidRPr="00213AFD" w:rsidRDefault="00F770E1" w:rsidP="00213AFD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WABS00000000</w:t>
            </w:r>
          </w:p>
        </w:tc>
        <w:tc>
          <w:tcPr>
            <w:tcW w:w="2790" w:type="dxa"/>
            <w:vAlign w:val="center"/>
          </w:tcPr>
          <w:p w14:paraId="798CCEDB" w14:textId="77777777" w:rsidR="00F770E1" w:rsidRPr="00E026B2" w:rsidRDefault="00F770E1" w:rsidP="00213AFD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xtSeq</w:t>
            </w:r>
            <w:proofErr w:type="spellEnd"/>
          </w:p>
          <w:p w14:paraId="555B23DF" w14:textId="77777777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29E8A0A5" w14:textId="77777777" w:rsidR="00F770E1" w:rsidRPr="00E026B2" w:rsidRDefault="00F770E1" w:rsidP="00213AFD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1.12</w:t>
            </w:r>
          </w:p>
          <w:p w14:paraId="2A31AD6D" w14:textId="77777777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455FBA2A" w14:textId="2AF459E8" w:rsidR="00F770E1" w:rsidRPr="00E026B2" w:rsidRDefault="00720629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</w:p>
        </w:tc>
        <w:tc>
          <w:tcPr>
            <w:tcW w:w="1530" w:type="dxa"/>
            <w:vAlign w:val="center"/>
          </w:tcPr>
          <w:p w14:paraId="247C0A2A" w14:textId="2D0574D4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1170" w:type="dxa"/>
            <w:vAlign w:val="center"/>
          </w:tcPr>
          <w:p w14:paraId="459EB32A" w14:textId="0EB6F05F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440" w:type="dxa"/>
            <w:vAlign w:val="center"/>
          </w:tcPr>
          <w:p w14:paraId="744C3E27" w14:textId="6669DAAB" w:rsidR="00F770E1" w:rsidRPr="00E026B2" w:rsidRDefault="00213AFD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: New York</w:t>
            </w:r>
          </w:p>
        </w:tc>
      </w:tr>
      <w:tr w:rsidR="00213AFD" w:rsidRPr="00E026B2" w14:paraId="1D648D74" w14:textId="77777777" w:rsidTr="0081627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1622513B" w14:textId="5CDCEAA5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NY1548A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3D9300D4" w14:textId="1BFD4203" w:rsidR="00F770E1" w:rsidRPr="00213AFD" w:rsidRDefault="00F770E1" w:rsidP="00213AFD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WABO00000000</w:t>
            </w:r>
          </w:p>
        </w:tc>
        <w:tc>
          <w:tcPr>
            <w:tcW w:w="2790" w:type="dxa"/>
            <w:vAlign w:val="center"/>
          </w:tcPr>
          <w:p w14:paraId="7C3A8744" w14:textId="77777777" w:rsidR="00F770E1" w:rsidRPr="00E026B2" w:rsidRDefault="00F770E1" w:rsidP="00213AFD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xtSeq</w:t>
            </w:r>
            <w:proofErr w:type="spellEnd"/>
          </w:p>
          <w:p w14:paraId="4B9387ED" w14:textId="77777777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6C6425B9" w14:textId="77777777" w:rsidR="00F770E1" w:rsidRPr="00E026B2" w:rsidRDefault="00F770E1" w:rsidP="00213AFD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de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1.12</w:t>
            </w:r>
          </w:p>
          <w:p w14:paraId="2954AEE8" w14:textId="77777777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315D3E82" w14:textId="475B6913" w:rsidR="00F770E1" w:rsidRPr="00E026B2" w:rsidRDefault="00720629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</w:p>
        </w:tc>
        <w:tc>
          <w:tcPr>
            <w:tcW w:w="1530" w:type="dxa"/>
            <w:vAlign w:val="center"/>
          </w:tcPr>
          <w:p w14:paraId="75D270CD" w14:textId="0475AC3C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1170" w:type="dxa"/>
            <w:vAlign w:val="center"/>
          </w:tcPr>
          <w:p w14:paraId="253E6348" w14:textId="29724E57" w:rsidR="00F770E1" w:rsidRPr="00E026B2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440" w:type="dxa"/>
            <w:vAlign w:val="center"/>
          </w:tcPr>
          <w:p w14:paraId="65738FE7" w14:textId="63DC4647" w:rsidR="00F770E1" w:rsidRPr="00E026B2" w:rsidRDefault="00213AFD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: New York</w:t>
            </w:r>
          </w:p>
        </w:tc>
      </w:tr>
      <w:tr w:rsidR="00816274" w:rsidRPr="00E026B2" w14:paraId="77CA9CA8" w14:textId="77777777" w:rsidTr="00816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single" w:sz="4" w:space="0" w:color="auto"/>
            </w:tcBorders>
            <w:vAlign w:val="center"/>
          </w:tcPr>
          <w:p w14:paraId="35934A46" w14:textId="2222A106" w:rsidR="00F770E1" w:rsidRPr="00E026B2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CFIA1002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14:paraId="6E951C92" w14:textId="7026CFC2" w:rsidR="00F770E1" w:rsidRPr="00213AFD" w:rsidRDefault="00F770E1" w:rsidP="00213AFD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Z_JENG00000000</w:t>
            </w:r>
          </w:p>
        </w:tc>
        <w:tc>
          <w:tcPr>
            <w:tcW w:w="2790" w:type="dxa"/>
            <w:vAlign w:val="center"/>
          </w:tcPr>
          <w:p w14:paraId="6975EF45" w14:textId="3903607F" w:rsidR="00F770E1" w:rsidRPr="00816274" w:rsidRDefault="00F770E1" w:rsidP="00816274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lumina </w:t>
            </w: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2430" w:type="dxa"/>
            <w:vAlign w:val="center"/>
          </w:tcPr>
          <w:p w14:paraId="535D821E" w14:textId="4FE50B21" w:rsidR="00F770E1" w:rsidRPr="00816274" w:rsidRDefault="00F770E1" w:rsidP="00816274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ySS</w:t>
            </w:r>
            <w:proofErr w:type="spellEnd"/>
            <w:r w:rsidRPr="00E0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. MAY-2013</w:t>
            </w:r>
          </w:p>
        </w:tc>
        <w:tc>
          <w:tcPr>
            <w:tcW w:w="1350" w:type="dxa"/>
            <w:vAlign w:val="center"/>
          </w:tcPr>
          <w:p w14:paraId="1AE6E9B1" w14:textId="70155886" w:rsidR="00F770E1" w:rsidRPr="00E026B2" w:rsidRDefault="00720629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</w:p>
        </w:tc>
        <w:tc>
          <w:tcPr>
            <w:tcW w:w="1530" w:type="dxa"/>
            <w:vAlign w:val="center"/>
          </w:tcPr>
          <w:p w14:paraId="6C690900" w14:textId="6133CA5B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1170" w:type="dxa"/>
            <w:vAlign w:val="center"/>
          </w:tcPr>
          <w:p w14:paraId="148B2429" w14:textId="32F21289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40" w:type="dxa"/>
            <w:vAlign w:val="center"/>
          </w:tcPr>
          <w:p w14:paraId="38F706BF" w14:textId="79691087" w:rsidR="00F770E1" w:rsidRPr="00E026B2" w:rsidRDefault="00F770E1" w:rsidP="00213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26B2">
              <w:rPr>
                <w:rFonts w:ascii="Times New Roman" w:hAnsi="Times New Roman" w:cs="Times New Roman"/>
                <w:sz w:val="24"/>
                <w:szCs w:val="24"/>
              </w:rPr>
              <w:t>Canada: Alberta</w:t>
            </w:r>
          </w:p>
        </w:tc>
      </w:tr>
      <w:tr w:rsidR="00213AFD" w:rsidRPr="00E026B2" w14:paraId="0EEECFEA" w14:textId="77777777" w:rsidTr="00816274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E8DFFA" w14:textId="258817EE" w:rsidR="00F770E1" w:rsidRPr="00720629" w:rsidRDefault="00F770E1" w:rsidP="00213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0629">
              <w:rPr>
                <w:rFonts w:ascii="Times New Roman" w:hAnsi="Times New Roman" w:cs="Times New Roman"/>
                <w:sz w:val="24"/>
                <w:szCs w:val="24"/>
              </w:rPr>
              <w:t>WPP163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E558E8" w14:textId="0C4B9E27" w:rsidR="00F770E1" w:rsidRPr="00720629" w:rsidRDefault="00082A7F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629">
              <w:rPr>
                <w:rFonts w:ascii="Times New Roman" w:hAnsi="Times New Roman" w:cs="Times New Roman"/>
                <w:sz w:val="24"/>
                <w:szCs w:val="24"/>
              </w:rPr>
              <w:t>NC_013421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3B908304" w14:textId="2F30FD80" w:rsidR="00F770E1" w:rsidRPr="00720629" w:rsidRDefault="00805E16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629">
              <w:rPr>
                <w:rFonts w:ascii="Times New Roman" w:hAnsi="Times New Roman" w:cs="Times New Roman"/>
                <w:sz w:val="24"/>
                <w:szCs w:val="24"/>
              </w:rPr>
              <w:t>Roche 454 GS FLX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0201AAC6" w14:textId="77777777" w:rsidR="00F770E1" w:rsidRPr="00720629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ADEEDB7" w14:textId="7DF1FBF2" w:rsidR="00F770E1" w:rsidRPr="00720629" w:rsidRDefault="00720629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629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1FEF5EA" w14:textId="09D85741" w:rsidR="00F770E1" w:rsidRPr="00720629" w:rsidRDefault="00F770E1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629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D2CD419" w14:textId="68896BED" w:rsidR="00F770E1" w:rsidRPr="00720629" w:rsidRDefault="00082A7F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62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364434" w:rsidRPr="007206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BD17E80" w14:textId="7BA7C135" w:rsidR="00F770E1" w:rsidRPr="00720629" w:rsidRDefault="00082A7F" w:rsidP="00213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629">
              <w:rPr>
                <w:rFonts w:ascii="Times New Roman" w:hAnsi="Times New Roman" w:cs="Times New Roman"/>
                <w:sz w:val="24"/>
                <w:szCs w:val="24"/>
              </w:rPr>
              <w:t>USA: Wisconsin</w:t>
            </w:r>
          </w:p>
        </w:tc>
      </w:tr>
    </w:tbl>
    <w:p w14:paraId="51A4B0CC" w14:textId="6956AD32" w:rsidR="00C97ABB" w:rsidRPr="00816274" w:rsidRDefault="00816274">
      <w:pPr>
        <w:rPr>
          <w:rFonts w:ascii="Times New Roman" w:hAnsi="Times New Roman" w:cs="Times New Roman"/>
          <w:sz w:val="20"/>
          <w:szCs w:val="20"/>
        </w:rPr>
      </w:pPr>
      <w:r w:rsidRPr="00816274">
        <w:rPr>
          <w:rFonts w:ascii="Times New Roman" w:hAnsi="Times New Roman" w:cs="Times New Roman"/>
          <w:sz w:val="20"/>
          <w:szCs w:val="20"/>
        </w:rPr>
        <w:t>ᵀ Type strain</w:t>
      </w:r>
    </w:p>
    <w:sectPr w:rsidR="00C97ABB" w:rsidRPr="00816274" w:rsidSect="00F770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5709"/>
    <w:rsid w:val="00070D99"/>
    <w:rsid w:val="00082A7F"/>
    <w:rsid w:val="0017608A"/>
    <w:rsid w:val="00213AFD"/>
    <w:rsid w:val="00295569"/>
    <w:rsid w:val="00352983"/>
    <w:rsid w:val="00364434"/>
    <w:rsid w:val="004D3184"/>
    <w:rsid w:val="00520103"/>
    <w:rsid w:val="00532E87"/>
    <w:rsid w:val="00720629"/>
    <w:rsid w:val="00733E54"/>
    <w:rsid w:val="00805E16"/>
    <w:rsid w:val="00816274"/>
    <w:rsid w:val="00831E2D"/>
    <w:rsid w:val="008B1F07"/>
    <w:rsid w:val="008F5E74"/>
    <w:rsid w:val="00A53721"/>
    <w:rsid w:val="00A6371E"/>
    <w:rsid w:val="00AB5BEC"/>
    <w:rsid w:val="00B76975"/>
    <w:rsid w:val="00C57137"/>
    <w:rsid w:val="00C97ABB"/>
    <w:rsid w:val="00CE4F83"/>
    <w:rsid w:val="00D62B46"/>
    <w:rsid w:val="00E026B2"/>
    <w:rsid w:val="00E33FCE"/>
    <w:rsid w:val="00E45709"/>
    <w:rsid w:val="00F105D1"/>
    <w:rsid w:val="00F7659D"/>
    <w:rsid w:val="00F7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E7625"/>
  <w15:chartTrackingRefBased/>
  <w15:docId w15:val="{81878BFA-7CBC-40F3-827A-040010408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4570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4570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457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45709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F7659D"/>
  </w:style>
  <w:style w:type="table" w:styleId="PlainTable3">
    <w:name w:val="Plain Table 3"/>
    <w:basedOn w:val="TableNormal"/>
    <w:uiPriority w:val="43"/>
    <w:rsid w:val="00213AF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13AF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13AF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BBB4F8-7F1D-488B-93B4-C24809E30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5</Words>
  <Characters>2834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sha Klair</dc:creator>
  <cp:keywords/>
  <dc:description/>
  <cp:lastModifiedBy>Dario Arizala</cp:lastModifiedBy>
  <cp:revision>2</cp:revision>
  <dcterms:created xsi:type="dcterms:W3CDTF">2023-12-15T13:08:00Z</dcterms:created>
  <dcterms:modified xsi:type="dcterms:W3CDTF">2023-12-15T13:08:00Z</dcterms:modified>
</cp:coreProperties>
</file>